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2D26B52" w:rsidR="00DB4B2C" w:rsidRPr="00410502" w:rsidRDefault="00A2344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0C37AB9E" w:rsidR="00DB4B2C" w:rsidRPr="00410502" w:rsidRDefault="00A23446" w:rsidP="006B2B65">
            <w:pPr>
              <w:rPr>
                <w:rFonts w:ascii="Arial" w:hAnsi="Arial" w:cs="Arial"/>
                <w:sz w:val="20"/>
                <w:szCs w:val="20"/>
              </w:rPr>
            </w:pPr>
            <w:r>
              <w:rPr>
                <w:rFonts w:ascii="Arial" w:hAnsi="Arial" w:cs="Arial"/>
                <w:sz w:val="20"/>
                <w:szCs w:val="20"/>
              </w:rPr>
              <w:t>2-3</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233056F" w:rsidR="00DB4B2C" w:rsidRPr="00410502" w:rsidRDefault="00A23446"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73BCCC4" w:rsidR="00DB4B2C" w:rsidRPr="00410502" w:rsidRDefault="00A2344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EBFF4DD" w:rsidR="00DB4B2C" w:rsidRPr="00410502" w:rsidRDefault="00A2344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2F19CB3" w:rsidR="00DB4B2C" w:rsidRPr="00410502" w:rsidRDefault="00A23446"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731CB00" w:rsidR="00DB4B2C" w:rsidRPr="00410502" w:rsidRDefault="00A23446"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1B62350" w:rsidR="00DB4B2C" w:rsidRPr="00410502" w:rsidRDefault="00A23446" w:rsidP="006B2B65">
                <w:pPr>
                  <w:rPr>
                    <w:rFonts w:ascii="Arial" w:hAnsi="Arial" w:cs="Arial"/>
                    <w:sz w:val="20"/>
                    <w:szCs w:val="20"/>
                  </w:rPr>
                </w:pPr>
                <w:r>
                  <w:rPr>
                    <w:rFonts w:ascii="Arial" w:hAnsi="Arial" w:cs="Arial"/>
                    <w:sz w:val="20"/>
                    <w:szCs w:val="20"/>
                  </w:rPr>
                  <w:t xml:space="preserve">6 and </w:t>
                </w:r>
                <w:r w:rsidRPr="00A23446">
                  <w:rPr>
                    <w:rFonts w:ascii="Arial" w:hAnsi="Arial" w:cs="Arial"/>
                    <w:sz w:val="20"/>
                    <w:szCs w:val="20"/>
                  </w:rPr>
                  <w:t>S3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B66629A" w:rsidR="00DB4B2C" w:rsidRPr="00410502" w:rsidRDefault="002E24CE"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ECD3466" w:rsidR="00DB4B2C" w:rsidRPr="00410502" w:rsidRDefault="00A23446"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24791F9" w:rsidR="00DB4B2C" w:rsidRPr="00410502" w:rsidRDefault="00A23446"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3309B8" w:rsidR="00DB4B2C" w:rsidRPr="00410502" w:rsidRDefault="00A2344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EB4289E" w:rsidR="00DB4B2C" w:rsidRPr="00410502" w:rsidRDefault="00A23446"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21851DE" w:rsidR="00DB4B2C" w:rsidRPr="00410502" w:rsidRDefault="00A23446" w:rsidP="006B2B65">
                <w:pPr>
                  <w:rPr>
                    <w:rFonts w:ascii="Arial" w:hAnsi="Arial" w:cs="Arial"/>
                    <w:sz w:val="20"/>
                    <w:szCs w:val="20"/>
                  </w:rPr>
                </w:pPr>
                <w:r>
                  <w:rPr>
                    <w:rFonts w:ascii="Arial" w:hAnsi="Arial" w:cs="Arial"/>
                    <w:sz w:val="20"/>
                    <w:szCs w:val="20"/>
                  </w:rPr>
                  <w:t>9 and Fig.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AD7984" w:rsidR="00DB4B2C" w:rsidRPr="00410502" w:rsidRDefault="002E24CE"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64BBDEA" w:rsidR="00DB4B2C" w:rsidRPr="00410502" w:rsidRDefault="002E24C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179C203" w:rsidR="00DB4B2C" w:rsidRPr="00410502" w:rsidRDefault="00D37EC2" w:rsidP="006B2B65">
                <w:pPr>
                  <w:rPr>
                    <w:rFonts w:ascii="Arial" w:hAnsi="Arial" w:cs="Arial"/>
                    <w:sz w:val="20"/>
                    <w:szCs w:val="20"/>
                  </w:rPr>
                </w:pPr>
                <w:r>
                  <w:rPr>
                    <w:rFonts w:ascii="Arial" w:hAnsi="Arial" w:cs="Arial"/>
                    <w:sz w:val="20"/>
                    <w:szCs w:val="20"/>
                  </w:rPr>
                  <w:t>11-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6396D1B" w:rsidR="00DB4B2C" w:rsidRPr="00410502" w:rsidRDefault="00D37EC2" w:rsidP="006B2B65">
                <w:pPr>
                  <w:rPr>
                    <w:rFonts w:ascii="Arial" w:hAnsi="Arial" w:cs="Arial"/>
                    <w:sz w:val="20"/>
                    <w:szCs w:val="20"/>
                  </w:rPr>
                </w:pPr>
                <w:r>
                  <w:rPr>
                    <w:rFonts w:ascii="Arial" w:hAnsi="Arial" w:cs="Arial"/>
                    <w:sz w:val="20"/>
                    <w:szCs w:val="20"/>
                  </w:rPr>
                  <w:t>14-32</w:t>
                </w:r>
              </w:p>
            </w:tc>
          </w:sdtContent>
        </w:sdt>
        <w:bookmarkStart w:id="0" w:name="_GoBack"/>
        <w:bookmarkEnd w:id="0"/>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33AEAAE" w:rsidR="00DB4B2C" w:rsidRPr="00410502" w:rsidRDefault="00A23446" w:rsidP="006B2B65">
                <w:pPr>
                  <w:rPr>
                    <w:rFonts w:ascii="Arial" w:hAnsi="Arial" w:cs="Arial"/>
                    <w:sz w:val="20"/>
                    <w:szCs w:val="20"/>
                  </w:rPr>
                </w:pPr>
                <w:r>
                  <w:rPr>
                    <w:rFonts w:ascii="Arial" w:hAnsi="Arial" w:cs="Arial"/>
                    <w:sz w:val="20"/>
                    <w:szCs w:val="20"/>
                  </w:rPr>
                  <w:t>33</w:t>
                </w:r>
                <w:r w:rsidR="002E24CE">
                  <w:rPr>
                    <w:rFonts w:ascii="Arial" w:hAnsi="Arial" w:cs="Arial"/>
                    <w:sz w:val="20"/>
                    <w:szCs w:val="20"/>
                  </w:rPr>
                  <w:t>-3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FBDDFC0" w:rsidR="00DB4B2C" w:rsidRPr="00410502" w:rsidRDefault="00A23446" w:rsidP="006B2B65">
                <w:pPr>
                  <w:rPr>
                    <w:rFonts w:ascii="Arial" w:hAnsi="Arial" w:cs="Arial"/>
                    <w:sz w:val="20"/>
                    <w:szCs w:val="20"/>
                  </w:rPr>
                </w:pPr>
                <w:r>
                  <w:rPr>
                    <w:rFonts w:ascii="Arial" w:hAnsi="Arial" w:cs="Arial"/>
                    <w:sz w:val="20"/>
                    <w:szCs w:val="20"/>
                  </w:rPr>
                  <w:t>3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DC2C92B" w:rsidR="00DB4B2C" w:rsidRPr="00410502" w:rsidRDefault="00A23446" w:rsidP="006B2B65">
                <w:pPr>
                  <w:rPr>
                    <w:rFonts w:ascii="Arial" w:hAnsi="Arial" w:cs="Arial"/>
                    <w:sz w:val="20"/>
                    <w:szCs w:val="20"/>
                  </w:rPr>
                </w:pPr>
                <w:r>
                  <w:rPr>
                    <w:rFonts w:ascii="Arial" w:hAnsi="Arial" w:cs="Arial"/>
                    <w:sz w:val="20"/>
                    <w:szCs w:val="20"/>
                  </w:rPr>
                  <w:t>37-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02704DD" w:rsidR="00DB4B2C" w:rsidRPr="00410502" w:rsidRDefault="00A23446"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232584" w14:textId="77777777" w:rsidR="00665D0F" w:rsidRDefault="00665D0F" w:rsidP="008F00FC">
      <w:pPr>
        <w:spacing w:after="0" w:line="240" w:lineRule="auto"/>
      </w:pPr>
      <w:r>
        <w:separator/>
      </w:r>
    </w:p>
  </w:endnote>
  <w:endnote w:type="continuationSeparator" w:id="0">
    <w:p w14:paraId="350C1300" w14:textId="77777777" w:rsidR="00665D0F" w:rsidRDefault="00665D0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665D0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B542E6" w14:textId="77777777" w:rsidR="00665D0F" w:rsidRDefault="00665D0F" w:rsidP="008F00FC">
      <w:pPr>
        <w:spacing w:after="0" w:line="240" w:lineRule="auto"/>
      </w:pPr>
      <w:r>
        <w:separator/>
      </w:r>
    </w:p>
  </w:footnote>
  <w:footnote w:type="continuationSeparator" w:id="0">
    <w:p w14:paraId="3BBEC375" w14:textId="77777777" w:rsidR="00665D0F" w:rsidRDefault="00665D0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24C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5D0F"/>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3446"/>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37EC2"/>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A633E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A54EC43F-BB02-4F55-BE68-38955DE1E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3</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ena El-Harakeh</cp:lastModifiedBy>
  <cp:revision>2</cp:revision>
  <cp:lastPrinted>2018-11-16T17:06:00Z</cp:lastPrinted>
  <dcterms:created xsi:type="dcterms:W3CDTF">2020-01-14T08:11:00Z</dcterms:created>
  <dcterms:modified xsi:type="dcterms:W3CDTF">2020-01-14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